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center"/>
        <w:rPr>
          <w:rFonts w:hint="eastAsia" w:eastAsia="宋体" w:cs="Times New Roman"/>
          <w:b/>
          <w:bCs w:val="0"/>
          <w:sz w:val="32"/>
          <w:szCs w:val="32"/>
          <w:lang w:eastAsia="zh-CN"/>
        </w:rPr>
      </w:pPr>
      <w:r>
        <w:rPr>
          <w:b/>
          <w:bCs w:val="0"/>
          <w:i w:val="0"/>
          <w:iCs/>
          <w:sz w:val="32"/>
          <w:szCs w:val="32"/>
        </w:rPr>
        <w:t>Supple</w:t>
      </w:r>
      <w:bookmarkStart w:id="1" w:name="_GoBack"/>
      <w:bookmarkEnd w:id="1"/>
      <w:r>
        <w:rPr>
          <w:b/>
          <w:bCs w:val="0"/>
          <w:i w:val="0"/>
          <w:iCs/>
          <w:sz w:val="32"/>
          <w:szCs w:val="32"/>
        </w:rPr>
        <w:t>mentary Material</w:t>
      </w:r>
    </w:p>
    <w:p>
      <w:pPr>
        <w:keepNext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Table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Participants' scores on SCL-90 and BFI-2.</w:t>
      </w:r>
    </w:p>
    <w:tbl>
      <w:tblPr>
        <w:tblStyle w:val="3"/>
        <w:tblW w:w="0" w:type="auto"/>
        <w:tblInd w:w="91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517"/>
        <w:gridCol w:w="546"/>
        <w:gridCol w:w="711"/>
        <w:gridCol w:w="6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M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Ma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Mea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SCL-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31.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7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SO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.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O-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.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I-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.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DE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N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HO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PHO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.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P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.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PS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BFI-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03.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4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9.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8.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6.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9.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9.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6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Sociabil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2.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ssertive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2.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Energ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4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Compas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6.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Respectful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5.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Tru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5.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Organiz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4.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Productivene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5.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Responsibil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5.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nxie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1.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Depres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8.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Emotional volatil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9.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Intellectual curios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3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esthetic sensitiv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2.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3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Creative imagin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3.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45.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21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50</w:t>
            </w:r>
          </w:p>
        </w:tc>
      </w:tr>
    </w:tbl>
    <w:p>
      <w:pPr>
        <w:keepNext/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eastAsia="zh-CN"/>
        </w:rPr>
        <w:t>Table 2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0"/>
          <w:szCs w:val="20"/>
          <w:lang w:val="en-US" w:eastAsia="zh-CN"/>
        </w:rPr>
        <w:t xml:space="preserve">Correlation between each subscale. 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NOTE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*P &lt; 0.05, **P &lt; 0.01.</w:t>
      </w:r>
    </w:p>
    <w:tbl>
      <w:tblPr>
        <w:tblStyle w:val="3"/>
        <w:tblW w:w="0" w:type="auto"/>
        <w:tblInd w:w="7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771"/>
        <w:gridCol w:w="771"/>
        <w:gridCol w:w="771"/>
        <w:gridCol w:w="771"/>
        <w:gridCol w:w="736"/>
        <w:gridCol w:w="771"/>
        <w:gridCol w:w="771"/>
        <w:gridCol w:w="711"/>
        <w:gridCol w:w="6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IPSI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8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valenc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6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8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arousa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187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FA-M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21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72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1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FA-SD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23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4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88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FA-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2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2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FA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3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64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77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6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SCL-90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81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63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0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4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4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4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SOM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54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1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OC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58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66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2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0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I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5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53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92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54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4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DEP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3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549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3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2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ANX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1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59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82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64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62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HO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31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8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54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87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1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4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60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PHOB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31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46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1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1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6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99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50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0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0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PS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1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8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48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3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8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8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6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BFI2tota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3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2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28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161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77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46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1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187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152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8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31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40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3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1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7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1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Sociabili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2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2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Assertivenes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6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0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219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19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Energ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0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0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Compassio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176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153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Respectfulnes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174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0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Trust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30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5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23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179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Organizatio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35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1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Productivenes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46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22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175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Responsibili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35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51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339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3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2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152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33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37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83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2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Emotiona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volatili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6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.25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53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Intellectua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curiosi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1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Aestheti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2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95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16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Creativ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imaginatio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.28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13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IPSI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valenc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arousa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FA-M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FA-SD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FA-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FA-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S</w:t>
            </w:r>
          </w:p>
        </w:tc>
      </w:tr>
    </w:tbl>
    <w:p>
      <w:pPr>
        <w:keepNext/>
        <w:jc w:val="left"/>
        <w:rPr>
          <w:rFonts w:hint="default" w:ascii="Times New Roman" w:hAnsi="Times New Roman" w:eastAsia="宋体" w:cs="Times New Roman"/>
          <w:sz w:val="20"/>
          <w:szCs w:val="20"/>
          <w:lang w:eastAsia="zh-CN"/>
        </w:rPr>
      </w:pPr>
    </w:p>
    <w:tbl>
      <w:tblPr>
        <w:tblStyle w:val="3"/>
        <w:tblW w:w="0" w:type="auto"/>
        <w:tblInd w:w="7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787"/>
        <w:gridCol w:w="711"/>
        <w:gridCol w:w="771"/>
        <w:gridCol w:w="771"/>
        <w:gridCol w:w="771"/>
        <w:gridCol w:w="771"/>
        <w:gridCol w:w="771"/>
        <w:gridCol w:w="771"/>
        <w:gridCol w:w="771"/>
        <w:gridCol w:w="7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OM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815**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C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88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86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56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P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91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0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7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NX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88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2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3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3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O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7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58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8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0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5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OB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7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58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1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6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4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7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5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80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56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6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6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6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29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3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5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S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87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8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9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7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6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2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7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61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7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F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-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4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86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3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4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76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3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5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1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9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4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30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9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4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95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90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6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2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87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9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5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86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34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0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9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45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309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70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49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34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7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30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32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30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4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29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46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7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6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48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47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46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42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8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8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35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6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9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ociabili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1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69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4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80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55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sertivenes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5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85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5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6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3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9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7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2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nerg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0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3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4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2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84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1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2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4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00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mpassio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9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8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spectfulnes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9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74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5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5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5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09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42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19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8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84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rust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6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2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52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33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6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90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6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2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89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39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rganizatio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8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75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5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30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19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7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9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4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2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20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oductivenes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308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4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5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34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9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9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33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8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6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29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sponsibili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82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0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19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85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87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161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.23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55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2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0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7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4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7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6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7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70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28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46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7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4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53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48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46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5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40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57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72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motiona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volatili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0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160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31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6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03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84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392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3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86**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.202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tellectual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uriosi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7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6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2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8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7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estheti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reative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magination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5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4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6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9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CL-90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OM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C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P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NX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OS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HOB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  <w:shd w:val="solid" w:color="FFFFFF" w:fill="auto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SY</w:t>
            </w:r>
          </w:p>
        </w:tc>
      </w:tr>
    </w:tbl>
    <w:tbl>
      <w:tblPr>
        <w:tblStyle w:val="3"/>
        <w:tblpPr w:leftFromText="180" w:rightFromText="180" w:vertAnchor="text" w:horzAnchor="page" w:tblpXSpec="center" w:tblpY="932"/>
        <w:tblOverlap w:val="never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642"/>
        <w:gridCol w:w="658"/>
        <w:gridCol w:w="614"/>
        <w:gridCol w:w="571"/>
        <w:gridCol w:w="657"/>
        <w:gridCol w:w="686"/>
        <w:gridCol w:w="543"/>
        <w:gridCol w:w="600"/>
        <w:gridCol w:w="586"/>
        <w:gridCol w:w="614"/>
        <w:gridCol w:w="700"/>
        <w:gridCol w:w="600"/>
        <w:gridCol w:w="629"/>
        <w:gridCol w:w="585"/>
        <w:gridCol w:w="643"/>
        <w:gridCol w:w="600"/>
        <w:gridCol w:w="705"/>
        <w:gridCol w:w="870"/>
        <w:gridCol w:w="889"/>
        <w:gridCol w:w="8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E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700**</w:t>
            </w:r>
          </w:p>
        </w:tc>
        <w:tc>
          <w:tcPr>
            <w:tcW w:w="6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609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42**</w:t>
            </w:r>
          </w:p>
        </w:tc>
        <w:tc>
          <w:tcPr>
            <w:tcW w:w="614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C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695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99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620**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N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214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39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623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95**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O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665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93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75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65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1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Sociability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62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796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42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02*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52*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28**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ssertiveness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549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709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40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85*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277*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12**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79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Energy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553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699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87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21*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36*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44**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03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57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Compassion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563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11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726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67*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18*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59**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49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95*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38*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Respectfulness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58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61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787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530*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528*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61*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37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39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05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62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Trust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17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51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816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53*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585*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11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02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26**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51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99**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58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Organization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631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58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87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882*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64*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56*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73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52**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91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67**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50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23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Productiveness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637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25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593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879*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51*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15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42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62**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53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52**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67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65**</w:t>
            </w:r>
          </w:p>
        </w:tc>
        <w:tc>
          <w:tcPr>
            <w:tcW w:w="6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707**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Responsibility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71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10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87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753*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43*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45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86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46**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53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60**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18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58**</w:t>
            </w:r>
          </w:p>
        </w:tc>
        <w:tc>
          <w:tcPr>
            <w:tcW w:w="6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69**</w:t>
            </w:r>
          </w:p>
        </w:tc>
        <w:tc>
          <w:tcPr>
            <w:tcW w:w="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89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1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nxiety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113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03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29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272*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796*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92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88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194*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288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186*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17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74**</w:t>
            </w:r>
          </w:p>
        </w:tc>
        <w:tc>
          <w:tcPr>
            <w:tcW w:w="6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179*</w:t>
            </w:r>
          </w:p>
        </w:tc>
        <w:tc>
          <w:tcPr>
            <w:tcW w:w="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07**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202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Depression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30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556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587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75*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818*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126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41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10**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77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273**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64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605**</w:t>
            </w:r>
          </w:p>
        </w:tc>
        <w:tc>
          <w:tcPr>
            <w:tcW w:w="6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73**</w:t>
            </w:r>
          </w:p>
        </w:tc>
        <w:tc>
          <w:tcPr>
            <w:tcW w:w="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20**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12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544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Emotionalvolatility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69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112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71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24*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783*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34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4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65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149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293**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70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31**</w:t>
            </w:r>
          </w:p>
        </w:tc>
        <w:tc>
          <w:tcPr>
            <w:tcW w:w="6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09**</w:t>
            </w:r>
          </w:p>
        </w:tc>
        <w:tc>
          <w:tcPr>
            <w:tcW w:w="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348**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428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16**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18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Intellectualcuriosity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552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54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04**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86*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159*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694**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12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60**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21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06**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80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39</w:t>
            </w:r>
          </w:p>
        </w:tc>
        <w:tc>
          <w:tcPr>
            <w:tcW w:w="6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43</w:t>
            </w:r>
          </w:p>
        </w:tc>
        <w:tc>
          <w:tcPr>
            <w:tcW w:w="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97**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27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104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.192*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estheticsensitivity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17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95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27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71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44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760**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03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76*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64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25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41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84</w:t>
            </w:r>
          </w:p>
        </w:tc>
        <w:tc>
          <w:tcPr>
            <w:tcW w:w="6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65</w:t>
            </w:r>
          </w:p>
        </w:tc>
        <w:tc>
          <w:tcPr>
            <w:tcW w:w="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27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89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2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36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48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75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Creativeimagination</w:t>
            </w: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556**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64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18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38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56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794**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17**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281**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17**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89*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92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12</w:t>
            </w:r>
          </w:p>
        </w:tc>
        <w:tc>
          <w:tcPr>
            <w:tcW w:w="6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156*</w:t>
            </w:r>
          </w:p>
        </w:tc>
        <w:tc>
          <w:tcPr>
            <w:tcW w:w="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7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12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97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-0.088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0.041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444**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.333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1" w:hRule="exact"/>
          <w:jc w:val="center"/>
        </w:trPr>
        <w:tc>
          <w:tcPr>
            <w:tcW w:w="9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BFI2total</w:t>
            </w:r>
          </w:p>
        </w:tc>
        <w:tc>
          <w:tcPr>
            <w:tcW w:w="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Extraversion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greeableness</w:t>
            </w:r>
          </w:p>
        </w:tc>
        <w:tc>
          <w:tcPr>
            <w:tcW w:w="5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Conscientiousness</w:t>
            </w:r>
          </w:p>
        </w:tc>
        <w:tc>
          <w:tcPr>
            <w:tcW w:w="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Neuroticism</w:t>
            </w:r>
          </w:p>
        </w:tc>
        <w:tc>
          <w:tcPr>
            <w:tcW w:w="6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Openness</w:t>
            </w:r>
          </w:p>
        </w:tc>
        <w:tc>
          <w:tcPr>
            <w:tcW w:w="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Sociability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ssertiveness</w:t>
            </w:r>
          </w:p>
        </w:tc>
        <w:tc>
          <w:tcPr>
            <w:tcW w:w="5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Energy</w:t>
            </w:r>
          </w:p>
        </w:tc>
        <w:tc>
          <w:tcPr>
            <w:tcW w:w="61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Compassion</w:t>
            </w:r>
          </w:p>
        </w:tc>
        <w:tc>
          <w:tcPr>
            <w:tcW w:w="7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Respectfulness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Trust</w:t>
            </w:r>
          </w:p>
        </w:tc>
        <w:tc>
          <w:tcPr>
            <w:tcW w:w="6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Organization</w:t>
            </w:r>
          </w:p>
        </w:tc>
        <w:tc>
          <w:tcPr>
            <w:tcW w:w="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Productiveness</w:t>
            </w:r>
          </w:p>
        </w:tc>
        <w:tc>
          <w:tcPr>
            <w:tcW w:w="6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Responsibility</w:t>
            </w:r>
          </w:p>
        </w:tc>
        <w:tc>
          <w:tcPr>
            <w:tcW w:w="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nxiety</w:t>
            </w:r>
          </w:p>
        </w:tc>
        <w:tc>
          <w:tcPr>
            <w:tcW w:w="7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Depression</w:t>
            </w:r>
          </w:p>
        </w:tc>
        <w:tc>
          <w:tcPr>
            <w:tcW w:w="8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Emotionalvolatility</w:t>
            </w:r>
          </w:p>
        </w:tc>
        <w:tc>
          <w:tcPr>
            <w:tcW w:w="8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Intellectualcuriosity</w:t>
            </w:r>
          </w:p>
        </w:tc>
        <w:tc>
          <w:tcPr>
            <w:tcW w:w="8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 w:bidi="ar"/>
              </w:rPr>
              <w:t>Aestheticsensitivity</w:t>
            </w:r>
          </w:p>
        </w:tc>
      </w:tr>
      <w:bookmarkEnd w:id="0"/>
    </w:tbl>
    <w:p>
      <w:pPr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able 3 Correlation between each subscale in the IPSI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NOTE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*P &lt; 0.05, **P &lt; 0.01.***P &lt; 0.001.</w:t>
      </w:r>
    </w:p>
    <w:tbl>
      <w:tblPr>
        <w:tblStyle w:val="3"/>
        <w:tblW w:w="0" w:type="auto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7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89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36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51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07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64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61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94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43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60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19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45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59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34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68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89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75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47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45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98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03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47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27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83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25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34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68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16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97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29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03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54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22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15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56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54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72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01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43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12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94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04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65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53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21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14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Figure 5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 Clustering results of arousal and validity of participants' facial expressions.</w:t>
      </w: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drawing>
          <wp:inline distT="0" distB="0" distL="114300" distR="114300">
            <wp:extent cx="1771015" cy="2091055"/>
            <wp:effectExtent l="0" t="0" r="6985" b="4445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l="8819" t="11131" r="59017" b="21454"/>
                    <a:stretch>
                      <a:fillRect/>
                    </a:stretch>
                  </pic:blipFill>
                  <pic:spPr>
                    <a:xfrm>
                      <a:off x="0" y="0"/>
                      <a:ext cx="1771015" cy="209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e Interview Psychological Symptom Inventory (IPSI</w:t>
      </w:r>
      <w:r>
        <w:rPr>
          <w:rFonts w:hint="eastAsia" w:eastAsia="宋体" w:cs="Times New Roman"/>
          <w:sz w:val="24"/>
          <w:szCs w:val="24"/>
          <w:lang w:val="en-US" w:eastAsia="zh-CN"/>
        </w:rPr>
        <w:t>)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eastAsia" w:ascii="宋体" w:hAnsi="宋体" w:eastAsia="宋体" w:cs="宋体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sz w:val="24"/>
          <w:szCs w:val="24"/>
        </w:rPr>
        <w:t xml:space="preserve"> </w:t>
      </w:r>
      <w:r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  <w:t>访谈心理症状量表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使用说明：</w:t>
      </w:r>
      <w:r>
        <w:rPr>
          <w:rFonts w:hint="eastAsia" w:ascii="宋体" w:hAnsi="宋体" w:eastAsia="宋体" w:cs="宋体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请您根据访谈问题向来访者提问，并根据来访者的回答选择“是”或“否”，若参来访者回答“是”，您可以根据设定问句进一步提问以便了解来访者的情况。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指导语：在以下的提问中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请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您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仔细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听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每一条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问题，根据自己最近一周的实际情况</w:t>
      </w:r>
      <w:r>
        <w:rPr>
          <w:rFonts w:hint="eastAsia" w:ascii="宋体" w:hAnsi="宋体" w:eastAsia="宋体" w:cs="宋体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作答。当您出现了问题中的症状时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请您尽可能详细的描述自己的情况。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请问您最近是否有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头痛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的症状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若回答是：请问您头痛持续多久了？这种症状是从什么时候开始的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jc w:val="left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您最近是否总觉得自己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心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不踏实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神经过敏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或十分敏感？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一般遇到什么事情会觉得自己有些敏感呢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jc w:val="left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感觉自己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对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别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人责备求全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有些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苛责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他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人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可以请您举一个例子吗，会苛责他人的什么行为呢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有没有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责怪别人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觉得别人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制造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了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麻烦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当自己冷静下来后，还会责怪别人吗？</w:t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</w:rPr>
      </w:pP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感觉自己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容易烦恼和激动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吗？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是否容易被很小的事情激怒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是否出现了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胸痛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或胸闷的症状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您自己感觉出现的频率或严重程度如何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感到自己的精力下降，活动减慢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</w:t>
      </w:r>
      <w:r>
        <w:rPr>
          <w:rFonts w:hint="eastAsia" w:ascii="宋体" w:hAnsi="宋体" w:eastAsia="宋体" w:cs="宋体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是否感觉自己的外出活动或娱乐活动减少了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color w:val="C55A11" w:themeColor="accent2" w:themeShade="BF"/>
          <w:sz w:val="24"/>
          <w:szCs w:val="24"/>
        </w:rPr>
      </w:pPr>
      <w:r>
        <w:rPr>
          <w:rFonts w:hint="eastAsia" w:ascii="宋体" w:hAnsi="宋体" w:eastAsia="宋体" w:cs="宋体"/>
          <w:b/>
          <w:bCs/>
          <w:color w:val="C55A11" w:themeColor="accent2" w:themeShade="BF"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color w:val="C55A11" w:themeColor="accent2" w:themeShade="BF"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color w:val="C55A11" w:themeColor="accent2" w:themeShade="BF"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color w:val="C55A11" w:themeColor="accent2" w:themeShade="BF"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color w:val="C55A11" w:themeColor="accent2" w:themeShade="BF"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color w:val="C55A11" w:themeColor="accent2" w:themeShade="BF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有没有出现过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想结束自己的生命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的想法？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最近是否有过尝试自杀的行为呢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会不会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听到旁人听不到的声音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可以详细描述一下听见的声音是什么样的吗？频率如何呢？</w:t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是否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胃口不好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食欲不好时，自己会怎么应对呢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是否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容易哭泣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是有什么事情让您觉得委屈、压抑吗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/>
          <w:bCs/>
          <w:color w:val="C55A11" w:themeColor="accent2" w:themeShade="BF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会无缘无故地突然感到害怕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害怕时是什么样的感受呢？会觉得紧张、心跳加快吗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会不能控制自己，大发脾气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是/否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发脾气时是怎样的呢？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是否经常责怪、责备自己？                                 是/否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</w:t>
      </w:r>
      <w:r>
        <w:rPr>
          <w:rFonts w:hint="eastAsia" w:ascii="宋体" w:hAnsi="宋体" w:eastAsia="宋体" w:cs="宋体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是否怕自己连累他人或有自卑感呢？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/>
          <w:bCs/>
          <w:color w:val="C55A11" w:themeColor="accent2" w:themeShade="BF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您是否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感到孤独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最近一周经常有这种感觉吗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是否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对事物不感兴趣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？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</w:t>
      </w:r>
      <w:r>
        <w:rPr>
          <w:rFonts w:hint="eastAsia" w:ascii="宋体" w:hAnsi="宋体" w:eastAsia="宋体" w:cs="宋体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是否有一些以前的兴趣爱好，现在不想去做了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会觉得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别人不理解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你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、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对你没有同理心？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什么情境下会有这种感觉呢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觉得别人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对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你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不友好，不喜欢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你？ 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是/否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什么情况下会有这种感觉呢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觉得自己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心跳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跳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得很厉害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吗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什么时候会跳的厉害呢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觉得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恶心或胃部不舒服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highlight w:val="none"/>
          <w:lang w:val="en-US" w:eastAsia="zh-CN"/>
        </w:rPr>
        <w:t>如果回答是：最近饮食是否规律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觉得自己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比不上他人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highlight w:val="none"/>
          <w:lang w:val="en-US" w:eastAsia="zh-CN"/>
        </w:rPr>
        <w:t>如果回答是：是否觉得自己低人一等或一无是处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highlight w:val="none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highlight w:val="none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难以入睡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每晚躺在床上，是否需要半小时以上才能睡着？最近每晚都是这样吗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做事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不是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必须反复检查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是否觉得自己有强迫症状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不是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难以做出决定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最近您是否常常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犹豫不决、反复纠结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是否会感觉自己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一阵阵发冷或发热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什么时候会出现这种感觉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会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因为感到害怕而避开某些东西、场合或活动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请您描述一下当时的情况可以吗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感觉自己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脑子变空了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什么时候脑子是一片空白的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感觉自己的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身体发麻或刺痛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什么时候会出现这种感觉呢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觉得自己的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前途没有希望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会对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自己的未来发展非常不看好吗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总是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不能集中注意力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无法集中注意力时，会有什么样的情绪呢？</w:t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总是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感到紧张或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认为自己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容易紧张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?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是否觉得紧张情绪比较严重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会不会总是想到关于死亡的事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想到与死亡相关的事情，会出现恐惧情绪或其他消极的想法吗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当别人看着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你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或谈论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你的时候，你会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感到不自在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吗？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可以描述一下自己不自在的感觉吗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觉得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有一些不属于自己的想法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出现在脑子里？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这些想法是什么样的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有想打人或伤害他人的冲动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吗？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最近什么时候出现过这种冲动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是否会醒的很早？    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早醒之后还能够重新入睡吗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出现了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必须反复洗手、点数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的情况吗？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最近出现这种情况的频率如何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是否出现过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想摔坏或破坏东西的想法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什么时候会有这种想法？有过实际行为吗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在商店或电影院等人多的地方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您是否会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感到不自在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是否喜欢一个人呆着，不想和他人接触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会出现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一阵阵恐惧或惊恐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恐惧情绪一般由什么事件触发呢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经常与人争论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吗？    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上次与人争论是什么时候？可以描述一下当时的情境吗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单独一人时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会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神经紧张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吗？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最近是否觉得自己很难放松下来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会觉得他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人对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自己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的成绩没有做出恰当的评价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呢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是否是因为觉得别人对自己的评价比自己预想的偏低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</w:rPr>
      </w:pP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  <w:r>
        <w:rPr>
          <w:rFonts w:hint="eastAsia" w:ascii="宋体" w:hAnsi="宋体" w:eastAsia="宋体" w:cs="宋体"/>
          <w:b/>
          <w:bCs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最近是否会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感到坐立不安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、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心神不定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是否也会觉得自己心情烦躁，心事很多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会不会觉得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自己没有什么价值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会觉得自己一无是处，处处不如别人吗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会感到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熟悉的东西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、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人、情境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逐渐或突然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变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的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陌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或变得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不像是真的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可以举个例子吗？什么时候会出现这种感觉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会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大叫或摔东西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吗？      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当时是否可以控制自己的行为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会害怕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自己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在公共场合晕倒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或是害怕自己在公众场引入注目吗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觉得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别人想占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您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的便宜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可以举个例子吗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会由于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一些有关性的想法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感到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很苦恼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吗？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您觉得自己的苦恼程度如何呢，会十分困扰自己吗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是否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认为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由于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自己的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有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过错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应当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受到惩罚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会常有自责感吗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会不会认为自己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要很快把事情做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，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有急迫感呢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/>
        </w:rPr>
        <w:t>拖延事情只会让自己很着急吗？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425" w:leftChars="0" w:hanging="425" w:firstLine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会不会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>感到自己有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罪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eastAsia="zh-CN"/>
        </w:rPr>
        <w:t>？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</w:rPr>
        <w:tab/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                                   是/否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0"/>
        <w:textAlignment w:val="auto"/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>如果回答是：会出现自责感呢？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8A8E06C"/>
    <w:multiLevelType w:val="singleLevel"/>
    <w:tmpl w:val="98A8E06C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MzJhZDllMzY3MzFiYjIzZTcxZjlhYjM0M2NmMzMifQ=="/>
  </w:docVars>
  <w:rsids>
    <w:rsidRoot w:val="19377FD6"/>
    <w:rsid w:val="120B3AD4"/>
    <w:rsid w:val="19377FD6"/>
    <w:rsid w:val="29A26849"/>
    <w:rsid w:val="2FE00938"/>
    <w:rsid w:val="65A11CE5"/>
    <w:rsid w:val="7B3A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3540</Words>
  <Characters>9292</Characters>
  <Lines>0</Lines>
  <Paragraphs>0</Paragraphs>
  <TotalTime>41</TotalTime>
  <ScaleCrop>false</ScaleCrop>
  <LinksUpToDate>false</LinksUpToDate>
  <CharactersWithSpaces>1107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1:58:00Z</dcterms:created>
  <dc:creator>Yating Huang</dc:creator>
  <cp:lastModifiedBy>Свобода</cp:lastModifiedBy>
  <dcterms:modified xsi:type="dcterms:W3CDTF">2022-06-23T11:5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2240E703A184DF08FAA3BA21AC1B78C</vt:lpwstr>
  </property>
</Properties>
</file>